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82911" w14:textId="42A3EAD4" w:rsidR="00A17660" w:rsidRDefault="003D7A49" w:rsidP="00AF60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C4258C5" wp14:editId="762B88C9">
            <wp:extent cx="5727700" cy="2827020"/>
            <wp:effectExtent l="0" t="0" r="0" b="5080"/>
            <wp:docPr id="16" name="Picture 16" descr="Graphical user interface,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B557C" w14:textId="64085E83" w:rsidR="00A17660" w:rsidRDefault="00A17660" w:rsidP="00C55B2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36B9A">
        <w:rPr>
          <w:rFonts w:ascii="Arial" w:hAnsi="Arial" w:cs="Arial"/>
          <w:b/>
          <w:bCs/>
          <w:sz w:val="22"/>
          <w:szCs w:val="22"/>
        </w:rPr>
        <w:t>Figure S4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MS</w:t>
      </w:r>
      <w:r w:rsidRPr="00A17660">
        <w:rPr>
          <w:rFonts w:ascii="Arial" w:hAnsi="Arial" w:cs="Arial"/>
          <w:sz w:val="22"/>
          <w:szCs w:val="22"/>
          <w:vertAlign w:val="superscript"/>
        </w:rPr>
        <w:t>n</w:t>
      </w:r>
      <w:proofErr w:type="spellEnd"/>
      <w:r>
        <w:rPr>
          <w:rFonts w:ascii="Arial" w:hAnsi="Arial" w:cs="Arial"/>
          <w:sz w:val="22"/>
          <w:szCs w:val="22"/>
        </w:rPr>
        <w:t xml:space="preserve"> fragmentation of ornithine lipid produced in </w:t>
      </w:r>
      <w:r w:rsidRPr="00A17660">
        <w:rPr>
          <w:rFonts w:ascii="Arial" w:hAnsi="Arial" w:cs="Arial"/>
          <w:i/>
          <w:iCs/>
          <w:sz w:val="22"/>
          <w:szCs w:val="22"/>
        </w:rPr>
        <w:t>Methylosinus trichosporium</w:t>
      </w:r>
      <w:r>
        <w:rPr>
          <w:rFonts w:ascii="Arial" w:hAnsi="Arial" w:cs="Arial"/>
          <w:sz w:val="22"/>
          <w:szCs w:val="22"/>
        </w:rPr>
        <w:t xml:space="preserve"> OB3b </w:t>
      </w:r>
      <w:r w:rsidR="00636B9A">
        <w:rPr>
          <w:rFonts w:ascii="Arial" w:hAnsi="Arial" w:cs="Arial"/>
          <w:sz w:val="22"/>
          <w:szCs w:val="22"/>
        </w:rPr>
        <w:t>in the positive mode ([M+</w:t>
      </w:r>
      <w:proofErr w:type="gramStart"/>
      <w:r w:rsidR="00636B9A">
        <w:rPr>
          <w:rFonts w:ascii="Arial" w:hAnsi="Arial" w:cs="Arial"/>
          <w:sz w:val="22"/>
          <w:szCs w:val="22"/>
        </w:rPr>
        <w:t>H]</w:t>
      </w:r>
      <w:r w:rsidR="00636B9A" w:rsidRPr="00636B9A">
        <w:rPr>
          <w:rFonts w:ascii="Arial" w:hAnsi="Arial" w:cs="Arial"/>
          <w:sz w:val="22"/>
          <w:szCs w:val="22"/>
          <w:vertAlign w:val="superscript"/>
        </w:rPr>
        <w:t>+</w:t>
      </w:r>
      <w:proofErr w:type="gramEnd"/>
      <w:r w:rsidR="00636B9A">
        <w:rPr>
          <w:rFonts w:ascii="Arial" w:hAnsi="Arial" w:cs="Arial"/>
          <w:sz w:val="22"/>
          <w:szCs w:val="22"/>
        </w:rPr>
        <w:t xml:space="preserve">, </w:t>
      </w:r>
      <w:r w:rsidR="00636B9A" w:rsidRPr="00636B9A">
        <w:rPr>
          <w:rFonts w:ascii="Arial" w:hAnsi="Arial" w:cs="Arial"/>
          <w:i/>
          <w:iCs/>
          <w:sz w:val="22"/>
          <w:szCs w:val="22"/>
        </w:rPr>
        <w:t>m/z</w:t>
      </w:r>
      <w:r w:rsidR="00636B9A">
        <w:rPr>
          <w:rFonts w:ascii="Arial" w:hAnsi="Arial" w:cs="Arial"/>
          <w:sz w:val="22"/>
          <w:szCs w:val="22"/>
        </w:rPr>
        <w:t xml:space="preserve"> 677.6) and negative mode ([M-H]</w:t>
      </w:r>
      <w:r w:rsidR="00636B9A" w:rsidRPr="00636B9A">
        <w:rPr>
          <w:rFonts w:ascii="Arial" w:hAnsi="Arial" w:cs="Arial"/>
          <w:sz w:val="22"/>
          <w:szCs w:val="22"/>
          <w:vertAlign w:val="superscript"/>
        </w:rPr>
        <w:t>-</w:t>
      </w:r>
      <w:r w:rsidR="00636B9A">
        <w:rPr>
          <w:rFonts w:ascii="Arial" w:hAnsi="Arial" w:cs="Arial"/>
          <w:sz w:val="22"/>
          <w:szCs w:val="22"/>
        </w:rPr>
        <w:t xml:space="preserve">, </w:t>
      </w:r>
      <w:r w:rsidR="00636B9A" w:rsidRPr="00636B9A">
        <w:rPr>
          <w:rFonts w:ascii="Arial" w:hAnsi="Arial" w:cs="Arial"/>
          <w:i/>
          <w:iCs/>
          <w:sz w:val="22"/>
          <w:szCs w:val="22"/>
        </w:rPr>
        <w:t>m/z</w:t>
      </w:r>
      <w:r w:rsidR="00636B9A">
        <w:rPr>
          <w:rFonts w:ascii="Arial" w:hAnsi="Arial" w:cs="Arial"/>
          <w:sz w:val="22"/>
          <w:szCs w:val="22"/>
        </w:rPr>
        <w:t xml:space="preserve"> 675.6), respectively. MS</w:t>
      </w:r>
      <w:r w:rsidR="00636B9A" w:rsidRPr="00EB07A1">
        <w:rPr>
          <w:rFonts w:ascii="Arial" w:hAnsi="Arial" w:cs="Arial"/>
          <w:sz w:val="22"/>
          <w:szCs w:val="22"/>
          <w:vertAlign w:val="superscript"/>
        </w:rPr>
        <w:t>3</w:t>
      </w:r>
      <w:r w:rsidR="00636B9A">
        <w:rPr>
          <w:rFonts w:ascii="Arial" w:hAnsi="Arial" w:cs="Arial"/>
          <w:sz w:val="22"/>
          <w:szCs w:val="22"/>
        </w:rPr>
        <w:t xml:space="preserve"> fragmentation leads to the formation of the diagnostic ion of OL in both positive mode (</w:t>
      </w:r>
      <w:r w:rsidR="00636B9A" w:rsidRPr="00636B9A">
        <w:rPr>
          <w:rFonts w:ascii="Arial" w:hAnsi="Arial" w:cs="Arial"/>
          <w:i/>
          <w:iCs/>
          <w:sz w:val="22"/>
          <w:szCs w:val="22"/>
        </w:rPr>
        <w:t>m/z</w:t>
      </w:r>
      <w:r w:rsidR="00636B9A">
        <w:rPr>
          <w:rFonts w:ascii="Arial" w:hAnsi="Arial" w:cs="Arial"/>
          <w:sz w:val="22"/>
          <w:szCs w:val="22"/>
        </w:rPr>
        <w:t xml:space="preserve"> 116</w:t>
      </w:r>
      <w:r w:rsidR="00EB07A1">
        <w:rPr>
          <w:rFonts w:ascii="Arial" w:hAnsi="Arial" w:cs="Arial"/>
          <w:sz w:val="22"/>
          <w:szCs w:val="22"/>
        </w:rPr>
        <w:t>, left side</w:t>
      </w:r>
      <w:r w:rsidR="00636B9A">
        <w:rPr>
          <w:rFonts w:ascii="Arial" w:hAnsi="Arial" w:cs="Arial"/>
          <w:sz w:val="22"/>
          <w:szCs w:val="22"/>
        </w:rPr>
        <w:t>) and negative mode (</w:t>
      </w:r>
      <w:r w:rsidR="00636B9A" w:rsidRPr="00636B9A">
        <w:rPr>
          <w:rFonts w:ascii="Arial" w:hAnsi="Arial" w:cs="Arial"/>
          <w:i/>
          <w:iCs/>
          <w:sz w:val="22"/>
          <w:szCs w:val="22"/>
        </w:rPr>
        <w:t>m/z</w:t>
      </w:r>
      <w:r w:rsidR="00636B9A">
        <w:rPr>
          <w:rFonts w:ascii="Arial" w:hAnsi="Arial" w:cs="Arial"/>
          <w:sz w:val="22"/>
          <w:szCs w:val="22"/>
        </w:rPr>
        <w:t xml:space="preserve"> 131</w:t>
      </w:r>
      <w:r w:rsidR="00EB07A1">
        <w:rPr>
          <w:rFonts w:ascii="Arial" w:hAnsi="Arial" w:cs="Arial"/>
          <w:sz w:val="22"/>
          <w:szCs w:val="22"/>
        </w:rPr>
        <w:t>, right side</w:t>
      </w:r>
      <w:r w:rsidR="00636B9A">
        <w:rPr>
          <w:rFonts w:ascii="Arial" w:hAnsi="Arial" w:cs="Arial"/>
          <w:sz w:val="22"/>
          <w:szCs w:val="22"/>
        </w:rPr>
        <w:t>).</w:t>
      </w:r>
    </w:p>
    <w:p w14:paraId="52F8962C" w14:textId="4A85FD06" w:rsidR="00AD2377" w:rsidRPr="00C70E5B" w:rsidRDefault="00AD2377" w:rsidP="00AF600E">
      <w:pPr>
        <w:rPr>
          <w:rFonts w:ascii="Arial" w:hAnsi="Arial" w:cs="Arial"/>
          <w:sz w:val="22"/>
          <w:szCs w:val="22"/>
        </w:rPr>
      </w:pPr>
    </w:p>
    <w:sectPr w:rsidR="00AD2377" w:rsidRPr="00C70E5B" w:rsidSect="00BD33F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0A0EC" w14:textId="77777777" w:rsidR="00840097" w:rsidRDefault="00840097" w:rsidP="009D2A57">
      <w:r>
        <w:separator/>
      </w:r>
    </w:p>
  </w:endnote>
  <w:endnote w:type="continuationSeparator" w:id="0">
    <w:p w14:paraId="6E8DA6D3" w14:textId="77777777" w:rsidR="00840097" w:rsidRDefault="00840097" w:rsidP="009D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0597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A514B" w14:textId="2857D491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ECDCF" w14:textId="77777777" w:rsidR="009D2A57" w:rsidRDefault="009D2A57" w:rsidP="009D2A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0760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749D7" w14:textId="299D6DC7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E9783" w14:textId="77777777" w:rsidR="009D2A57" w:rsidRDefault="009D2A57" w:rsidP="009D2A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E096D" w14:textId="77777777" w:rsidR="00840097" w:rsidRDefault="00840097" w:rsidP="009D2A57">
      <w:r>
        <w:separator/>
      </w:r>
    </w:p>
  </w:footnote>
  <w:footnote w:type="continuationSeparator" w:id="0">
    <w:p w14:paraId="2C2C104B" w14:textId="77777777" w:rsidR="00840097" w:rsidRDefault="00840097" w:rsidP="009D2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64055"/>
    <w:multiLevelType w:val="hybridMultilevel"/>
    <w:tmpl w:val="83A24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82590"/>
    <w:multiLevelType w:val="hybridMultilevel"/>
    <w:tmpl w:val="8342DD42"/>
    <w:lvl w:ilvl="0" w:tplc="00B0DB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F5F47"/>
    <w:multiLevelType w:val="hybridMultilevel"/>
    <w:tmpl w:val="616CD8F8"/>
    <w:lvl w:ilvl="0" w:tplc="FA3ED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2046E"/>
    <w:multiLevelType w:val="hybridMultilevel"/>
    <w:tmpl w:val="18862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F0D93"/>
    <w:multiLevelType w:val="hybridMultilevel"/>
    <w:tmpl w:val="2D78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8544B"/>
    <w:multiLevelType w:val="hybridMultilevel"/>
    <w:tmpl w:val="A01A76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554E23"/>
    <w:multiLevelType w:val="hybridMultilevel"/>
    <w:tmpl w:val="F2D43D3C"/>
    <w:lvl w:ilvl="0" w:tplc="2C3205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35045"/>
    <w:multiLevelType w:val="hybridMultilevel"/>
    <w:tmpl w:val="405EB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13273"/>
    <w:multiLevelType w:val="hybridMultilevel"/>
    <w:tmpl w:val="34565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E8502C"/>
    <w:multiLevelType w:val="hybridMultilevel"/>
    <w:tmpl w:val="F3C8F7E4"/>
    <w:lvl w:ilvl="0" w:tplc="115A241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701420"/>
    <w:multiLevelType w:val="hybridMultilevel"/>
    <w:tmpl w:val="65F83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5252118">
    <w:abstractNumId w:val="3"/>
  </w:num>
  <w:num w:numId="2" w16cid:durableId="595671207">
    <w:abstractNumId w:val="10"/>
  </w:num>
  <w:num w:numId="3" w16cid:durableId="304968548">
    <w:abstractNumId w:val="7"/>
  </w:num>
  <w:num w:numId="4" w16cid:durableId="1173569732">
    <w:abstractNumId w:val="0"/>
  </w:num>
  <w:num w:numId="5" w16cid:durableId="346055522">
    <w:abstractNumId w:val="8"/>
  </w:num>
  <w:num w:numId="6" w16cid:durableId="240722985">
    <w:abstractNumId w:val="4"/>
  </w:num>
  <w:num w:numId="7" w16cid:durableId="463162365">
    <w:abstractNumId w:val="6"/>
  </w:num>
  <w:num w:numId="8" w16cid:durableId="503395067">
    <w:abstractNumId w:val="2"/>
  </w:num>
  <w:num w:numId="9" w16cid:durableId="1215582365">
    <w:abstractNumId w:val="5"/>
  </w:num>
  <w:num w:numId="10" w16cid:durableId="1184972655">
    <w:abstractNumId w:val="9"/>
  </w:num>
  <w:num w:numId="11" w16cid:durableId="1911889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3B"/>
    <w:rsid w:val="00010047"/>
    <w:rsid w:val="00014AD0"/>
    <w:rsid w:val="000168E9"/>
    <w:rsid w:val="00030464"/>
    <w:rsid w:val="00031F07"/>
    <w:rsid w:val="000474CD"/>
    <w:rsid w:val="00052BF7"/>
    <w:rsid w:val="00056F95"/>
    <w:rsid w:val="000571D2"/>
    <w:rsid w:val="000606AD"/>
    <w:rsid w:val="000655C3"/>
    <w:rsid w:val="00067657"/>
    <w:rsid w:val="00072966"/>
    <w:rsid w:val="00076441"/>
    <w:rsid w:val="0008571E"/>
    <w:rsid w:val="00085EBB"/>
    <w:rsid w:val="00087A3D"/>
    <w:rsid w:val="00091298"/>
    <w:rsid w:val="000A1533"/>
    <w:rsid w:val="000A30DE"/>
    <w:rsid w:val="000B00DB"/>
    <w:rsid w:val="000B12C3"/>
    <w:rsid w:val="000B49AB"/>
    <w:rsid w:val="000C0D05"/>
    <w:rsid w:val="000E116D"/>
    <w:rsid w:val="001002D6"/>
    <w:rsid w:val="001343AD"/>
    <w:rsid w:val="00136795"/>
    <w:rsid w:val="00152956"/>
    <w:rsid w:val="00163BA4"/>
    <w:rsid w:val="001927C0"/>
    <w:rsid w:val="001A5CDE"/>
    <w:rsid w:val="001A7141"/>
    <w:rsid w:val="001C1414"/>
    <w:rsid w:val="001C4150"/>
    <w:rsid w:val="001C52D9"/>
    <w:rsid w:val="001D4834"/>
    <w:rsid w:val="001F5651"/>
    <w:rsid w:val="001F5E3A"/>
    <w:rsid w:val="001F65B8"/>
    <w:rsid w:val="00207492"/>
    <w:rsid w:val="00214142"/>
    <w:rsid w:val="0021462E"/>
    <w:rsid w:val="002162FF"/>
    <w:rsid w:val="002167D6"/>
    <w:rsid w:val="00227627"/>
    <w:rsid w:val="00235910"/>
    <w:rsid w:val="0024143F"/>
    <w:rsid w:val="002670FF"/>
    <w:rsid w:val="0029342F"/>
    <w:rsid w:val="002B0180"/>
    <w:rsid w:val="002B2DAE"/>
    <w:rsid w:val="002B57A6"/>
    <w:rsid w:val="002B7356"/>
    <w:rsid w:val="002C491D"/>
    <w:rsid w:val="002D052A"/>
    <w:rsid w:val="002D5FBF"/>
    <w:rsid w:val="002E07B8"/>
    <w:rsid w:val="002E239E"/>
    <w:rsid w:val="002E4A6B"/>
    <w:rsid w:val="002F2ACC"/>
    <w:rsid w:val="002F4085"/>
    <w:rsid w:val="002F70E7"/>
    <w:rsid w:val="002F7D22"/>
    <w:rsid w:val="00311ABC"/>
    <w:rsid w:val="00316A89"/>
    <w:rsid w:val="00332AF1"/>
    <w:rsid w:val="00332BB7"/>
    <w:rsid w:val="00337EE6"/>
    <w:rsid w:val="003406AF"/>
    <w:rsid w:val="003419C5"/>
    <w:rsid w:val="00342552"/>
    <w:rsid w:val="003440CB"/>
    <w:rsid w:val="00351D4D"/>
    <w:rsid w:val="003561B2"/>
    <w:rsid w:val="003708B7"/>
    <w:rsid w:val="00372CAE"/>
    <w:rsid w:val="00372E39"/>
    <w:rsid w:val="003A09BA"/>
    <w:rsid w:val="003A1CDD"/>
    <w:rsid w:val="003A4D62"/>
    <w:rsid w:val="003B4A5B"/>
    <w:rsid w:val="003D7A49"/>
    <w:rsid w:val="003D7FAE"/>
    <w:rsid w:val="003E0680"/>
    <w:rsid w:val="003E1539"/>
    <w:rsid w:val="003F1A90"/>
    <w:rsid w:val="003F2AA7"/>
    <w:rsid w:val="0040210A"/>
    <w:rsid w:val="00423B69"/>
    <w:rsid w:val="00430B2F"/>
    <w:rsid w:val="0043323C"/>
    <w:rsid w:val="00436C08"/>
    <w:rsid w:val="00441351"/>
    <w:rsid w:val="00442014"/>
    <w:rsid w:val="004465A5"/>
    <w:rsid w:val="0045078B"/>
    <w:rsid w:val="004709C1"/>
    <w:rsid w:val="00490457"/>
    <w:rsid w:val="00495A58"/>
    <w:rsid w:val="004965F7"/>
    <w:rsid w:val="004A5B62"/>
    <w:rsid w:val="004C61FC"/>
    <w:rsid w:val="004C62EF"/>
    <w:rsid w:val="004D41D6"/>
    <w:rsid w:val="004E06EF"/>
    <w:rsid w:val="004E1489"/>
    <w:rsid w:val="004F3EBF"/>
    <w:rsid w:val="005001DD"/>
    <w:rsid w:val="0052462F"/>
    <w:rsid w:val="00532752"/>
    <w:rsid w:val="0054248C"/>
    <w:rsid w:val="00543142"/>
    <w:rsid w:val="00545C17"/>
    <w:rsid w:val="00554554"/>
    <w:rsid w:val="00556D72"/>
    <w:rsid w:val="0055735A"/>
    <w:rsid w:val="0055787A"/>
    <w:rsid w:val="00562C91"/>
    <w:rsid w:val="00571DC4"/>
    <w:rsid w:val="00571F5F"/>
    <w:rsid w:val="00575F3A"/>
    <w:rsid w:val="00582F3B"/>
    <w:rsid w:val="00591F8E"/>
    <w:rsid w:val="005A6B6C"/>
    <w:rsid w:val="005A7291"/>
    <w:rsid w:val="005B0E5A"/>
    <w:rsid w:val="005B3694"/>
    <w:rsid w:val="005B7F09"/>
    <w:rsid w:val="005C18FE"/>
    <w:rsid w:val="005D5CF8"/>
    <w:rsid w:val="005E5730"/>
    <w:rsid w:val="005E6F78"/>
    <w:rsid w:val="005F0555"/>
    <w:rsid w:val="005F22DE"/>
    <w:rsid w:val="005F3198"/>
    <w:rsid w:val="006001E4"/>
    <w:rsid w:val="00603D66"/>
    <w:rsid w:val="0060451A"/>
    <w:rsid w:val="00626EA6"/>
    <w:rsid w:val="00633D98"/>
    <w:rsid w:val="0063637D"/>
    <w:rsid w:val="00636B9A"/>
    <w:rsid w:val="00637910"/>
    <w:rsid w:val="00640711"/>
    <w:rsid w:val="00647549"/>
    <w:rsid w:val="006535DA"/>
    <w:rsid w:val="00661426"/>
    <w:rsid w:val="00661E5F"/>
    <w:rsid w:val="00665062"/>
    <w:rsid w:val="006653B0"/>
    <w:rsid w:val="00675EA7"/>
    <w:rsid w:val="006835DC"/>
    <w:rsid w:val="00687A64"/>
    <w:rsid w:val="006937F7"/>
    <w:rsid w:val="0069637A"/>
    <w:rsid w:val="00696BEE"/>
    <w:rsid w:val="006A2380"/>
    <w:rsid w:val="006B0B23"/>
    <w:rsid w:val="006B263C"/>
    <w:rsid w:val="006B4F5D"/>
    <w:rsid w:val="006C53A4"/>
    <w:rsid w:val="006C7FD7"/>
    <w:rsid w:val="006D3D61"/>
    <w:rsid w:val="006D3FEF"/>
    <w:rsid w:val="006D5DC8"/>
    <w:rsid w:val="006D6128"/>
    <w:rsid w:val="006D6826"/>
    <w:rsid w:val="006E4828"/>
    <w:rsid w:val="006F14AB"/>
    <w:rsid w:val="006F2ACE"/>
    <w:rsid w:val="007005DF"/>
    <w:rsid w:val="00705F7C"/>
    <w:rsid w:val="007070C4"/>
    <w:rsid w:val="00724883"/>
    <w:rsid w:val="00730036"/>
    <w:rsid w:val="00733B78"/>
    <w:rsid w:val="007360E5"/>
    <w:rsid w:val="00746343"/>
    <w:rsid w:val="00770480"/>
    <w:rsid w:val="00774B9B"/>
    <w:rsid w:val="00783058"/>
    <w:rsid w:val="00785530"/>
    <w:rsid w:val="00791389"/>
    <w:rsid w:val="007A277C"/>
    <w:rsid w:val="007A32F5"/>
    <w:rsid w:val="007B0662"/>
    <w:rsid w:val="007B7306"/>
    <w:rsid w:val="007B7C2F"/>
    <w:rsid w:val="007E11E7"/>
    <w:rsid w:val="0080272E"/>
    <w:rsid w:val="00831EE6"/>
    <w:rsid w:val="008330AA"/>
    <w:rsid w:val="00840097"/>
    <w:rsid w:val="00840830"/>
    <w:rsid w:val="00855003"/>
    <w:rsid w:val="00863712"/>
    <w:rsid w:val="00863F20"/>
    <w:rsid w:val="0086570D"/>
    <w:rsid w:val="008700E9"/>
    <w:rsid w:val="00874699"/>
    <w:rsid w:val="008758D7"/>
    <w:rsid w:val="0089427C"/>
    <w:rsid w:val="008A1ED0"/>
    <w:rsid w:val="008B0EF3"/>
    <w:rsid w:val="008B4538"/>
    <w:rsid w:val="008D3AC0"/>
    <w:rsid w:val="008D48D4"/>
    <w:rsid w:val="008D6222"/>
    <w:rsid w:val="008F0EA2"/>
    <w:rsid w:val="009026CE"/>
    <w:rsid w:val="009072C9"/>
    <w:rsid w:val="00931E7B"/>
    <w:rsid w:val="0093360E"/>
    <w:rsid w:val="0093394B"/>
    <w:rsid w:val="00944C94"/>
    <w:rsid w:val="00955BDC"/>
    <w:rsid w:val="009607FF"/>
    <w:rsid w:val="009A22C5"/>
    <w:rsid w:val="009A3241"/>
    <w:rsid w:val="009B4190"/>
    <w:rsid w:val="009C03E1"/>
    <w:rsid w:val="009C703A"/>
    <w:rsid w:val="009D2A57"/>
    <w:rsid w:val="009D551C"/>
    <w:rsid w:val="009F220E"/>
    <w:rsid w:val="009F5D5C"/>
    <w:rsid w:val="00A03779"/>
    <w:rsid w:val="00A153B9"/>
    <w:rsid w:val="00A17660"/>
    <w:rsid w:val="00A30158"/>
    <w:rsid w:val="00A33014"/>
    <w:rsid w:val="00A47560"/>
    <w:rsid w:val="00A52EF0"/>
    <w:rsid w:val="00A602FA"/>
    <w:rsid w:val="00A64789"/>
    <w:rsid w:val="00A67293"/>
    <w:rsid w:val="00A75C0F"/>
    <w:rsid w:val="00A775FD"/>
    <w:rsid w:val="00A85F73"/>
    <w:rsid w:val="00A92523"/>
    <w:rsid w:val="00A93CA0"/>
    <w:rsid w:val="00AB51B3"/>
    <w:rsid w:val="00AC3A64"/>
    <w:rsid w:val="00AD0CB2"/>
    <w:rsid w:val="00AD0E43"/>
    <w:rsid w:val="00AD2377"/>
    <w:rsid w:val="00AD4C3B"/>
    <w:rsid w:val="00AF600E"/>
    <w:rsid w:val="00AF7F05"/>
    <w:rsid w:val="00B03A26"/>
    <w:rsid w:val="00B10AB2"/>
    <w:rsid w:val="00B21506"/>
    <w:rsid w:val="00B326AD"/>
    <w:rsid w:val="00B472FC"/>
    <w:rsid w:val="00B51531"/>
    <w:rsid w:val="00B6744A"/>
    <w:rsid w:val="00B77E04"/>
    <w:rsid w:val="00B94B00"/>
    <w:rsid w:val="00B95500"/>
    <w:rsid w:val="00BA0317"/>
    <w:rsid w:val="00BA0A90"/>
    <w:rsid w:val="00BA57C0"/>
    <w:rsid w:val="00BA75C3"/>
    <w:rsid w:val="00BD1465"/>
    <w:rsid w:val="00BD33FB"/>
    <w:rsid w:val="00BD55EB"/>
    <w:rsid w:val="00BD61EF"/>
    <w:rsid w:val="00BD6CAC"/>
    <w:rsid w:val="00BE77A2"/>
    <w:rsid w:val="00C0500F"/>
    <w:rsid w:val="00C0777D"/>
    <w:rsid w:val="00C15794"/>
    <w:rsid w:val="00C5363A"/>
    <w:rsid w:val="00C55B23"/>
    <w:rsid w:val="00C60839"/>
    <w:rsid w:val="00C62A4A"/>
    <w:rsid w:val="00C63111"/>
    <w:rsid w:val="00C70E5B"/>
    <w:rsid w:val="00C73D2D"/>
    <w:rsid w:val="00C74DD0"/>
    <w:rsid w:val="00C80311"/>
    <w:rsid w:val="00C84094"/>
    <w:rsid w:val="00C9194B"/>
    <w:rsid w:val="00C950D0"/>
    <w:rsid w:val="00CA778B"/>
    <w:rsid w:val="00CC4690"/>
    <w:rsid w:val="00CD3B45"/>
    <w:rsid w:val="00CD4AB8"/>
    <w:rsid w:val="00CD6080"/>
    <w:rsid w:val="00CE41C3"/>
    <w:rsid w:val="00CE4DA6"/>
    <w:rsid w:val="00CF19FC"/>
    <w:rsid w:val="00CF2182"/>
    <w:rsid w:val="00CF4E8E"/>
    <w:rsid w:val="00CF7E3C"/>
    <w:rsid w:val="00D017A3"/>
    <w:rsid w:val="00D04CE3"/>
    <w:rsid w:val="00D15023"/>
    <w:rsid w:val="00D17C2A"/>
    <w:rsid w:val="00D23646"/>
    <w:rsid w:val="00D23EAC"/>
    <w:rsid w:val="00D302D7"/>
    <w:rsid w:val="00D349B0"/>
    <w:rsid w:val="00D36461"/>
    <w:rsid w:val="00D41CC4"/>
    <w:rsid w:val="00D42379"/>
    <w:rsid w:val="00D4467D"/>
    <w:rsid w:val="00D871EA"/>
    <w:rsid w:val="00D87290"/>
    <w:rsid w:val="00D972E2"/>
    <w:rsid w:val="00DA097A"/>
    <w:rsid w:val="00DB3DC7"/>
    <w:rsid w:val="00DE3569"/>
    <w:rsid w:val="00DF038D"/>
    <w:rsid w:val="00DF3333"/>
    <w:rsid w:val="00DF5F70"/>
    <w:rsid w:val="00E026B9"/>
    <w:rsid w:val="00E065F7"/>
    <w:rsid w:val="00E110E5"/>
    <w:rsid w:val="00E2308D"/>
    <w:rsid w:val="00E3532F"/>
    <w:rsid w:val="00E42A17"/>
    <w:rsid w:val="00E60997"/>
    <w:rsid w:val="00E60C3D"/>
    <w:rsid w:val="00E61E58"/>
    <w:rsid w:val="00E77E91"/>
    <w:rsid w:val="00E9656A"/>
    <w:rsid w:val="00EA2D3A"/>
    <w:rsid w:val="00EB07A1"/>
    <w:rsid w:val="00EC464B"/>
    <w:rsid w:val="00ED0272"/>
    <w:rsid w:val="00ED1382"/>
    <w:rsid w:val="00EE3A69"/>
    <w:rsid w:val="00F13477"/>
    <w:rsid w:val="00F1455C"/>
    <w:rsid w:val="00F171D7"/>
    <w:rsid w:val="00F26C5F"/>
    <w:rsid w:val="00F27CEE"/>
    <w:rsid w:val="00F30E18"/>
    <w:rsid w:val="00F47AB4"/>
    <w:rsid w:val="00F57163"/>
    <w:rsid w:val="00F65933"/>
    <w:rsid w:val="00F76477"/>
    <w:rsid w:val="00F82A91"/>
    <w:rsid w:val="00F86273"/>
    <w:rsid w:val="00F9033D"/>
    <w:rsid w:val="00FA28D3"/>
    <w:rsid w:val="00FA7685"/>
    <w:rsid w:val="00FB0FF0"/>
    <w:rsid w:val="00FE00AA"/>
    <w:rsid w:val="00FE046F"/>
    <w:rsid w:val="00FE2413"/>
    <w:rsid w:val="00FE44FF"/>
    <w:rsid w:val="00FE66E7"/>
    <w:rsid w:val="00FE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757E"/>
  <w15:chartTrackingRefBased/>
  <w15:docId w15:val="{4B9DAE63-3448-4241-98CA-AF3DEA39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A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71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10A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2A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A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D2A57"/>
  </w:style>
  <w:style w:type="character" w:styleId="UnresolvedMention">
    <w:name w:val="Unresolved Mention"/>
    <w:basedOn w:val="DefaultParagraphFont"/>
    <w:uiPriority w:val="99"/>
    <w:semiHidden/>
    <w:unhideWhenUsed/>
    <w:rsid w:val="00E11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DC7"/>
  </w:style>
  <w:style w:type="table" w:styleId="TableGrid">
    <w:name w:val="Table Grid"/>
    <w:basedOn w:val="TableNormal"/>
    <w:uiPriority w:val="39"/>
    <w:rsid w:val="008D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1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F5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235</cp:revision>
  <dcterms:created xsi:type="dcterms:W3CDTF">2021-06-26T12:00:00Z</dcterms:created>
  <dcterms:modified xsi:type="dcterms:W3CDTF">2022-04-19T17:32:00Z</dcterms:modified>
</cp:coreProperties>
</file>